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B01104" w14:textId="7A267F53" w:rsidR="00594421" w:rsidRDefault="0081218C">
      <w:pPr>
        <w:rPr>
          <w:b/>
          <w:bCs/>
          <w:lang w:val="en-GB"/>
        </w:rPr>
      </w:pPr>
      <w:r>
        <w:rPr>
          <w:b/>
          <w:bCs/>
          <w:lang w:val="en-GB"/>
        </w:rPr>
        <w:t>Supplementary file 1</w:t>
      </w:r>
    </w:p>
    <w:p w14:paraId="6B222398" w14:textId="17BC5DFB" w:rsidR="0081218C" w:rsidRDefault="0081218C">
      <w:pPr>
        <w:rPr>
          <w:b/>
          <w:bCs/>
          <w:lang w:val="en-GB"/>
        </w:rPr>
      </w:pPr>
    </w:p>
    <w:p w14:paraId="7297648D" w14:textId="6ED47A44" w:rsidR="0081218C" w:rsidRPr="0081218C" w:rsidRDefault="0081218C">
      <w:pPr>
        <w:rPr>
          <w:b/>
          <w:bCs/>
          <w:i/>
          <w:iCs/>
          <w:lang w:val="en-GB"/>
        </w:rPr>
      </w:pPr>
      <w:r>
        <w:rPr>
          <w:b/>
          <w:bCs/>
          <w:i/>
          <w:iCs/>
          <w:lang w:val="en-GB"/>
        </w:rPr>
        <w:t xml:space="preserve">Sensitivity analyses </w:t>
      </w:r>
      <w:r w:rsidR="00020362">
        <w:rPr>
          <w:b/>
          <w:bCs/>
          <w:i/>
          <w:iCs/>
          <w:lang w:val="en-GB"/>
        </w:rPr>
        <w:t xml:space="preserve">for the </w:t>
      </w:r>
      <w:r w:rsidRPr="0081218C">
        <w:rPr>
          <w:b/>
          <w:bCs/>
          <w:i/>
          <w:iCs/>
          <w:lang w:val="en-GB"/>
        </w:rPr>
        <w:t xml:space="preserve">engagement sequence clusters </w:t>
      </w:r>
      <w:r w:rsidR="00020362">
        <w:rPr>
          <w:b/>
          <w:bCs/>
          <w:i/>
          <w:iCs/>
          <w:lang w:val="en-GB"/>
        </w:rPr>
        <w:t>with</w:t>
      </w:r>
      <w:r w:rsidRPr="0081218C">
        <w:rPr>
          <w:b/>
          <w:bCs/>
          <w:i/>
          <w:iCs/>
          <w:lang w:val="en-GB"/>
        </w:rPr>
        <w:t xml:space="preserve"> alternative cut-offs</w:t>
      </w:r>
    </w:p>
    <w:p w14:paraId="35B693D4" w14:textId="3851F4FF" w:rsidR="0081218C" w:rsidRDefault="0081218C">
      <w:pPr>
        <w:rPr>
          <w:i/>
          <w:iCs/>
          <w:u w:val="single"/>
          <w:lang w:val="en-GB"/>
        </w:rPr>
      </w:pPr>
    </w:p>
    <w:p w14:paraId="1DD3552F" w14:textId="601B0CAD" w:rsidR="00850FE2" w:rsidRPr="00020362" w:rsidRDefault="0081218C">
      <w:pPr>
        <w:rPr>
          <w:i/>
          <w:iCs/>
          <w:lang w:val="en-GB"/>
        </w:rPr>
      </w:pPr>
      <w:r w:rsidRPr="00020362">
        <w:rPr>
          <w:i/>
          <w:iCs/>
          <w:lang w:val="en-GB"/>
        </w:rPr>
        <w:t xml:space="preserve">a) </w:t>
      </w:r>
      <w:r w:rsidR="00020362" w:rsidRPr="00020362">
        <w:rPr>
          <w:i/>
          <w:iCs/>
          <w:lang w:val="en-GB"/>
        </w:rPr>
        <w:t>Empirical cumulative distribution function (ECDF) displaying the cumulative distribution of time spent per page (in seconds) in the total sample</w:t>
      </w:r>
    </w:p>
    <w:p w14:paraId="53C5FB1A" w14:textId="6D3EFADF" w:rsidR="00020362" w:rsidRDefault="00020362">
      <w:pPr>
        <w:rPr>
          <w:i/>
          <w:iCs/>
          <w:u w:val="single"/>
          <w:lang w:val="en-GB"/>
        </w:rPr>
      </w:pPr>
    </w:p>
    <w:p w14:paraId="242B2277" w14:textId="1ABC6B7C" w:rsidR="00020362" w:rsidRDefault="00020362" w:rsidP="00020362">
      <w:pPr>
        <w:jc w:val="center"/>
        <w:rPr>
          <w:i/>
          <w:iCs/>
          <w:u w:val="single"/>
          <w:lang w:val="en-GB"/>
        </w:rPr>
      </w:pPr>
      <w:r w:rsidRPr="00020362">
        <w:rPr>
          <w:noProof/>
          <w:lang w:val="en-GB"/>
        </w:rPr>
        <w:drawing>
          <wp:inline distT="0" distB="0" distL="0" distR="0" wp14:anchorId="497422F4" wp14:editId="498B012C">
            <wp:extent cx="3014134" cy="3836292"/>
            <wp:effectExtent l="0" t="0" r="0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0155" cy="38566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2356F" w14:textId="77777777" w:rsidR="00850FE2" w:rsidRDefault="00850FE2">
      <w:pPr>
        <w:rPr>
          <w:i/>
          <w:iCs/>
          <w:u w:val="single"/>
          <w:lang w:val="en-GB"/>
        </w:rPr>
      </w:pPr>
    </w:p>
    <w:p w14:paraId="650BA34C" w14:textId="77777777" w:rsidR="00E82176" w:rsidRDefault="00E82176">
      <w:pPr>
        <w:rPr>
          <w:i/>
          <w:iCs/>
          <w:u w:val="single"/>
          <w:lang w:val="en-GB"/>
        </w:rPr>
      </w:pPr>
      <w:r>
        <w:rPr>
          <w:i/>
          <w:iCs/>
          <w:u w:val="single"/>
          <w:lang w:val="en-GB"/>
        </w:rPr>
        <w:br w:type="page"/>
      </w:r>
    </w:p>
    <w:p w14:paraId="3B30B154" w14:textId="7321717C" w:rsidR="0081218C" w:rsidRDefault="00020362">
      <w:pPr>
        <w:rPr>
          <w:i/>
          <w:iCs/>
          <w:u w:val="single"/>
          <w:lang w:val="en-GB"/>
        </w:rPr>
      </w:pPr>
      <w:r>
        <w:rPr>
          <w:i/>
          <w:iCs/>
          <w:u w:val="single"/>
          <w:lang w:val="en-GB"/>
        </w:rPr>
        <w:lastRenderedPageBreak/>
        <w:t xml:space="preserve">b) </w:t>
      </w:r>
      <w:r w:rsidR="0081218C" w:rsidRPr="0081218C">
        <w:rPr>
          <w:i/>
          <w:iCs/>
          <w:u w:val="single"/>
          <w:lang w:val="en-GB"/>
        </w:rPr>
        <w:t>Log file records of pages where participants spent &lt;</w:t>
      </w:r>
      <w:r w:rsidR="0081218C">
        <w:rPr>
          <w:i/>
          <w:iCs/>
          <w:u w:val="single"/>
          <w:lang w:val="en-GB"/>
        </w:rPr>
        <w:t>15</w:t>
      </w:r>
      <w:r w:rsidR="0081218C" w:rsidRPr="0081218C">
        <w:rPr>
          <w:i/>
          <w:iCs/>
          <w:u w:val="single"/>
          <w:lang w:val="en-GB"/>
        </w:rPr>
        <w:t xml:space="preserve"> seconds excluded</w:t>
      </w:r>
    </w:p>
    <w:p w14:paraId="6F835641" w14:textId="1C90E005" w:rsidR="00894115" w:rsidRDefault="00894115">
      <w:pPr>
        <w:rPr>
          <w:i/>
          <w:iCs/>
          <w:u w:val="single"/>
          <w:lang w:val="en-GB"/>
        </w:rPr>
      </w:pPr>
    </w:p>
    <w:p w14:paraId="7CEEE293" w14:textId="3490BD4A" w:rsidR="00894115" w:rsidRPr="00894115" w:rsidRDefault="00894115" w:rsidP="00894115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7909D3F" wp14:editId="00EC3ECA">
            <wp:extent cx="3404103" cy="4332632"/>
            <wp:effectExtent l="0" t="0" r="0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1567" cy="44184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0AA50" w14:textId="2460E82F" w:rsidR="00E82176" w:rsidRDefault="00894115" w:rsidP="00A62405">
      <w:pPr>
        <w:jc w:val="center"/>
        <w:rPr>
          <w:i/>
          <w:iCs/>
          <w:u w:val="single"/>
          <w:lang w:val="en-GB"/>
        </w:rPr>
      </w:pPr>
      <w:r>
        <w:rPr>
          <w:noProof/>
          <w:lang w:val="en-GB"/>
        </w:rPr>
        <w:drawing>
          <wp:inline distT="0" distB="0" distL="0" distR="0" wp14:anchorId="193541BA" wp14:editId="5889D347">
            <wp:extent cx="3177766" cy="4044560"/>
            <wp:effectExtent l="0" t="0" r="0" b="0"/>
            <wp:docPr id="3" name="Picture 3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waterfall 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59937" cy="4149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5B3C10" w14:textId="15339C52" w:rsidR="0081218C" w:rsidRDefault="00020362" w:rsidP="00E82176">
      <w:pPr>
        <w:rPr>
          <w:i/>
          <w:iCs/>
          <w:u w:val="single"/>
          <w:lang w:val="en-GB"/>
        </w:rPr>
      </w:pPr>
      <w:r>
        <w:rPr>
          <w:i/>
          <w:iCs/>
          <w:u w:val="single"/>
          <w:lang w:val="en-GB"/>
        </w:rPr>
        <w:lastRenderedPageBreak/>
        <w:t>c</w:t>
      </w:r>
      <w:r w:rsidR="0081218C">
        <w:rPr>
          <w:i/>
          <w:iCs/>
          <w:u w:val="single"/>
          <w:lang w:val="en-GB"/>
        </w:rPr>
        <w:t xml:space="preserve">) </w:t>
      </w:r>
      <w:r w:rsidR="0081218C" w:rsidRPr="0081218C">
        <w:rPr>
          <w:i/>
          <w:iCs/>
          <w:u w:val="single"/>
          <w:lang w:val="en-GB"/>
        </w:rPr>
        <w:t>Log file records of pages where participants spent &lt;</w:t>
      </w:r>
      <w:r w:rsidR="0081218C">
        <w:rPr>
          <w:i/>
          <w:iCs/>
          <w:u w:val="single"/>
          <w:lang w:val="en-GB"/>
        </w:rPr>
        <w:t>5</w:t>
      </w:r>
      <w:r w:rsidR="0081218C" w:rsidRPr="0081218C">
        <w:rPr>
          <w:i/>
          <w:iCs/>
          <w:u w:val="single"/>
          <w:lang w:val="en-GB"/>
        </w:rPr>
        <w:t xml:space="preserve"> seconds excluded</w:t>
      </w:r>
    </w:p>
    <w:p w14:paraId="4C41681F" w14:textId="04443FB0" w:rsidR="00894115" w:rsidRDefault="00894115">
      <w:pPr>
        <w:rPr>
          <w:i/>
          <w:iCs/>
          <w:u w:val="single"/>
          <w:lang w:val="en-GB"/>
        </w:rPr>
      </w:pPr>
    </w:p>
    <w:p w14:paraId="494BEEEC" w14:textId="062262F0" w:rsidR="00894115" w:rsidRDefault="00E82176" w:rsidP="00E82176">
      <w:pPr>
        <w:jc w:val="center"/>
        <w:rPr>
          <w:i/>
          <w:iCs/>
          <w:u w:val="single"/>
          <w:lang w:val="en-GB"/>
        </w:rPr>
      </w:pPr>
      <w:r w:rsidRPr="00E82176">
        <w:rPr>
          <w:i/>
          <w:iCs/>
          <w:noProof/>
          <w:lang w:val="en-GB"/>
        </w:rPr>
        <w:drawing>
          <wp:inline distT="0" distB="0" distL="0" distR="0" wp14:anchorId="23B27CD1" wp14:editId="138E5B51">
            <wp:extent cx="3151153" cy="4010685"/>
            <wp:effectExtent l="0" t="0" r="0" b="2540"/>
            <wp:docPr id="4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773" cy="4042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A3693" w14:textId="310E3C8B" w:rsidR="00E82176" w:rsidRDefault="00E82176" w:rsidP="00E82176">
      <w:pPr>
        <w:jc w:val="center"/>
        <w:rPr>
          <w:i/>
          <w:iCs/>
          <w:u w:val="single"/>
          <w:lang w:val="en-GB"/>
        </w:rPr>
      </w:pPr>
    </w:p>
    <w:p w14:paraId="0A356DE7" w14:textId="47A46E8C" w:rsidR="00E82176" w:rsidRDefault="00E82176" w:rsidP="00E82176">
      <w:pPr>
        <w:jc w:val="center"/>
        <w:rPr>
          <w:i/>
          <w:iCs/>
          <w:u w:val="single"/>
          <w:lang w:val="en-GB"/>
        </w:rPr>
      </w:pPr>
      <w:r w:rsidRPr="00E82176">
        <w:rPr>
          <w:i/>
          <w:iCs/>
          <w:noProof/>
          <w:lang w:val="en-GB"/>
        </w:rPr>
        <w:drawing>
          <wp:inline distT="0" distB="0" distL="0" distR="0" wp14:anchorId="0A31CDA0" wp14:editId="2656C4ED">
            <wp:extent cx="2916416" cy="3711921"/>
            <wp:effectExtent l="0" t="0" r="5080" b="0"/>
            <wp:docPr id="5" name="Picture 5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waterfall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9415" cy="3766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F51D6D" w14:textId="3276A10F" w:rsidR="0081218C" w:rsidRDefault="0081218C">
      <w:pPr>
        <w:rPr>
          <w:i/>
          <w:iCs/>
          <w:u w:val="single"/>
          <w:lang w:val="en-GB"/>
        </w:rPr>
      </w:pPr>
    </w:p>
    <w:p w14:paraId="2B50B9F9" w14:textId="77777777" w:rsidR="00E82176" w:rsidRDefault="00E82176">
      <w:pPr>
        <w:rPr>
          <w:i/>
          <w:iCs/>
          <w:u w:val="single"/>
          <w:lang w:val="en-GB"/>
        </w:rPr>
      </w:pPr>
      <w:r>
        <w:rPr>
          <w:i/>
          <w:iCs/>
          <w:u w:val="single"/>
          <w:lang w:val="en-GB"/>
        </w:rPr>
        <w:br w:type="page"/>
      </w:r>
    </w:p>
    <w:p w14:paraId="0C0D9AB6" w14:textId="5A41D9E3" w:rsidR="0081218C" w:rsidRDefault="00020362">
      <w:pPr>
        <w:rPr>
          <w:i/>
          <w:iCs/>
          <w:u w:val="single"/>
          <w:lang w:val="en-US"/>
        </w:rPr>
      </w:pPr>
      <w:r>
        <w:rPr>
          <w:i/>
          <w:iCs/>
          <w:u w:val="single"/>
          <w:lang w:val="en-GB"/>
        </w:rPr>
        <w:lastRenderedPageBreak/>
        <w:t>d</w:t>
      </w:r>
      <w:r w:rsidR="0081218C">
        <w:rPr>
          <w:i/>
          <w:iCs/>
          <w:u w:val="single"/>
          <w:lang w:val="en-GB"/>
        </w:rPr>
        <w:t xml:space="preserve">) </w:t>
      </w:r>
      <w:r w:rsidR="0081218C" w:rsidRPr="0081218C">
        <w:rPr>
          <w:i/>
          <w:iCs/>
          <w:u w:val="single"/>
          <w:lang w:val="en-US"/>
        </w:rPr>
        <w:t xml:space="preserve">The point at which </w:t>
      </w:r>
      <w:r w:rsidR="0081218C">
        <w:rPr>
          <w:i/>
          <w:iCs/>
          <w:u w:val="single"/>
          <w:lang w:val="en-US"/>
        </w:rPr>
        <w:t>7</w:t>
      </w:r>
      <w:r w:rsidR="0081218C" w:rsidRPr="0081218C">
        <w:rPr>
          <w:i/>
          <w:iCs/>
          <w:u w:val="single"/>
          <w:lang w:val="en-US"/>
        </w:rPr>
        <w:t xml:space="preserve">5% of participants </w:t>
      </w:r>
      <w:r w:rsidR="0081218C">
        <w:rPr>
          <w:i/>
          <w:iCs/>
          <w:u w:val="single"/>
          <w:lang w:val="en-US"/>
        </w:rPr>
        <w:t xml:space="preserve">had </w:t>
      </w:r>
      <w:r w:rsidR="0081218C" w:rsidRPr="0081218C">
        <w:rPr>
          <w:i/>
          <w:iCs/>
          <w:u w:val="single"/>
          <w:lang w:val="en-US"/>
        </w:rPr>
        <w:t>stopped engaging with the program used as cut-off</w:t>
      </w:r>
    </w:p>
    <w:p w14:paraId="5C3ED9BB" w14:textId="13507EE4" w:rsidR="0081218C" w:rsidRDefault="0081218C">
      <w:pPr>
        <w:rPr>
          <w:i/>
          <w:iCs/>
          <w:u w:val="single"/>
          <w:lang w:val="en-US"/>
        </w:rPr>
      </w:pPr>
    </w:p>
    <w:p w14:paraId="1220B89D" w14:textId="58AFD6F3" w:rsidR="00A62405" w:rsidRDefault="00A62405" w:rsidP="00A62405">
      <w:pPr>
        <w:jc w:val="center"/>
        <w:rPr>
          <w:i/>
          <w:iCs/>
          <w:u w:val="single"/>
          <w:lang w:val="en-US"/>
        </w:rPr>
      </w:pPr>
      <w:r w:rsidRPr="00A62405">
        <w:rPr>
          <w:i/>
          <w:iCs/>
          <w:noProof/>
          <w:lang w:val="en-US"/>
        </w:rPr>
        <w:drawing>
          <wp:inline distT="0" distB="0" distL="0" distR="0" wp14:anchorId="31C74401" wp14:editId="17182CC7">
            <wp:extent cx="3241141" cy="4125219"/>
            <wp:effectExtent l="0" t="0" r="0" b="2540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4757" cy="4180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D6124C" w14:textId="629850BC" w:rsidR="00A62405" w:rsidRPr="00A62405" w:rsidRDefault="00A62405" w:rsidP="00A62405">
      <w:pPr>
        <w:jc w:val="center"/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085E2760" wp14:editId="3F3D288C">
            <wp:extent cx="3008890" cy="3829616"/>
            <wp:effectExtent l="0" t="0" r="1270" b="6350"/>
            <wp:docPr id="7" name="Picture 7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, waterfall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3043" cy="392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5EFC4" w14:textId="2849689E" w:rsidR="00A62405" w:rsidRDefault="00A62405">
      <w:pPr>
        <w:rPr>
          <w:i/>
          <w:iCs/>
          <w:u w:val="single"/>
          <w:lang w:val="en-US"/>
        </w:rPr>
      </w:pPr>
    </w:p>
    <w:p w14:paraId="6605A3FA" w14:textId="123C0A66" w:rsidR="0081218C" w:rsidRDefault="00020362" w:rsidP="0081218C">
      <w:pPr>
        <w:rPr>
          <w:i/>
          <w:iCs/>
          <w:u w:val="single"/>
          <w:lang w:val="en-US"/>
        </w:rPr>
      </w:pPr>
      <w:r>
        <w:rPr>
          <w:i/>
          <w:iCs/>
          <w:u w:val="single"/>
          <w:lang w:val="en-US"/>
        </w:rPr>
        <w:lastRenderedPageBreak/>
        <w:t>e</w:t>
      </w:r>
      <w:r w:rsidR="0081218C">
        <w:rPr>
          <w:i/>
          <w:iCs/>
          <w:u w:val="single"/>
          <w:lang w:val="en-US"/>
        </w:rPr>
        <w:t xml:space="preserve">) </w:t>
      </w:r>
      <w:r w:rsidR="0081218C" w:rsidRPr="0081218C">
        <w:rPr>
          <w:i/>
          <w:iCs/>
          <w:u w:val="single"/>
          <w:lang w:val="en-US"/>
        </w:rPr>
        <w:t xml:space="preserve">The point at which </w:t>
      </w:r>
      <w:r w:rsidR="0081218C">
        <w:rPr>
          <w:i/>
          <w:iCs/>
          <w:u w:val="single"/>
          <w:lang w:val="en-US"/>
        </w:rPr>
        <w:t>50</w:t>
      </w:r>
      <w:r w:rsidR="0081218C" w:rsidRPr="0081218C">
        <w:rPr>
          <w:i/>
          <w:iCs/>
          <w:u w:val="single"/>
          <w:lang w:val="en-US"/>
        </w:rPr>
        <w:t xml:space="preserve">% of participants </w:t>
      </w:r>
      <w:r w:rsidR="0081218C">
        <w:rPr>
          <w:i/>
          <w:iCs/>
          <w:u w:val="single"/>
          <w:lang w:val="en-US"/>
        </w:rPr>
        <w:t xml:space="preserve">had </w:t>
      </w:r>
      <w:r w:rsidR="0081218C" w:rsidRPr="0081218C">
        <w:rPr>
          <w:i/>
          <w:iCs/>
          <w:u w:val="single"/>
          <w:lang w:val="en-US"/>
        </w:rPr>
        <w:t>stopped engaging with the program used as cut-off</w:t>
      </w:r>
    </w:p>
    <w:p w14:paraId="24679684" w14:textId="350606EB" w:rsidR="00A62405" w:rsidRDefault="00A62405" w:rsidP="0081218C">
      <w:pPr>
        <w:rPr>
          <w:i/>
          <w:iCs/>
          <w:u w:val="single"/>
          <w:lang w:val="en-US"/>
        </w:rPr>
      </w:pPr>
    </w:p>
    <w:p w14:paraId="43442B5B" w14:textId="42655724" w:rsidR="00A62405" w:rsidRDefault="00A62405" w:rsidP="00A62405">
      <w:pPr>
        <w:jc w:val="center"/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2F67A1EC" wp14:editId="70E362CC">
            <wp:extent cx="3548599" cy="4012127"/>
            <wp:effectExtent l="0" t="0" r="0" b="1270"/>
            <wp:docPr id="8" name="Picture 8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line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1164" cy="406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CCDEA3" w14:textId="1C6136F8" w:rsidR="00A62405" w:rsidRPr="00A62405" w:rsidRDefault="00A62405" w:rsidP="00A62405">
      <w:pPr>
        <w:jc w:val="center"/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5886865C" wp14:editId="2E2D844C">
            <wp:extent cx="3443226" cy="3892990"/>
            <wp:effectExtent l="0" t="0" r="0" b="6350"/>
            <wp:docPr id="9" name="Picture 9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waterfall chart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8840" cy="3955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39F47" w14:textId="2339253D" w:rsidR="00A62405" w:rsidRDefault="00A62405">
      <w:pPr>
        <w:rPr>
          <w:i/>
          <w:iCs/>
          <w:u w:val="single"/>
          <w:lang w:val="en-US"/>
        </w:rPr>
      </w:pPr>
    </w:p>
    <w:p w14:paraId="1F687044" w14:textId="19420E36" w:rsidR="0081218C" w:rsidRDefault="00020362" w:rsidP="0081218C">
      <w:pPr>
        <w:rPr>
          <w:i/>
          <w:iCs/>
          <w:u w:val="single"/>
          <w:lang w:val="en-US"/>
        </w:rPr>
      </w:pPr>
      <w:r>
        <w:rPr>
          <w:i/>
          <w:iCs/>
          <w:u w:val="single"/>
          <w:lang w:val="en-US"/>
        </w:rPr>
        <w:lastRenderedPageBreak/>
        <w:t>f</w:t>
      </w:r>
      <w:r w:rsidR="0081218C">
        <w:rPr>
          <w:i/>
          <w:iCs/>
          <w:u w:val="single"/>
          <w:lang w:val="en-US"/>
        </w:rPr>
        <w:t xml:space="preserve">) </w:t>
      </w:r>
      <w:r w:rsidR="0081218C" w:rsidRPr="0081218C">
        <w:rPr>
          <w:i/>
          <w:iCs/>
          <w:u w:val="single"/>
          <w:lang w:val="en-US"/>
        </w:rPr>
        <w:t xml:space="preserve">The point at which </w:t>
      </w:r>
      <w:r w:rsidR="0081218C">
        <w:rPr>
          <w:i/>
          <w:iCs/>
          <w:u w:val="single"/>
          <w:lang w:val="en-US"/>
        </w:rPr>
        <w:t>2</w:t>
      </w:r>
      <w:r w:rsidR="0081218C" w:rsidRPr="0081218C">
        <w:rPr>
          <w:i/>
          <w:iCs/>
          <w:u w:val="single"/>
          <w:lang w:val="en-US"/>
        </w:rPr>
        <w:t xml:space="preserve">5% of participants </w:t>
      </w:r>
      <w:r w:rsidR="0081218C">
        <w:rPr>
          <w:i/>
          <w:iCs/>
          <w:u w:val="single"/>
          <w:lang w:val="en-US"/>
        </w:rPr>
        <w:t xml:space="preserve">had </w:t>
      </w:r>
      <w:r w:rsidR="0081218C" w:rsidRPr="0081218C">
        <w:rPr>
          <w:i/>
          <w:iCs/>
          <w:u w:val="single"/>
          <w:lang w:val="en-US"/>
        </w:rPr>
        <w:t>stopped engaging with the program used as cut-off</w:t>
      </w:r>
    </w:p>
    <w:p w14:paraId="1627DB10" w14:textId="120BC1CE" w:rsidR="00A62405" w:rsidRDefault="00A62405" w:rsidP="0081218C">
      <w:pPr>
        <w:rPr>
          <w:i/>
          <w:iCs/>
          <w:u w:val="single"/>
          <w:lang w:val="en-US"/>
        </w:rPr>
      </w:pPr>
    </w:p>
    <w:p w14:paraId="6816B484" w14:textId="0E0ACB2B" w:rsidR="00A62405" w:rsidRDefault="00A62405" w:rsidP="00A62405">
      <w:pPr>
        <w:jc w:val="center"/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7BBB7E51" wp14:editId="6F24E304">
            <wp:extent cx="3723488" cy="4209861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5023" cy="4234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20EBF7" w14:textId="5A40ED53" w:rsidR="00A62405" w:rsidRPr="00A62405" w:rsidRDefault="00A62405" w:rsidP="00A62405">
      <w:pPr>
        <w:jc w:val="center"/>
        <w:rPr>
          <w:i/>
          <w:iCs/>
          <w:lang w:val="en-US"/>
        </w:rPr>
      </w:pPr>
      <w:r>
        <w:rPr>
          <w:i/>
          <w:iCs/>
          <w:noProof/>
          <w:lang w:val="en-US"/>
        </w:rPr>
        <w:drawing>
          <wp:inline distT="0" distB="0" distL="0" distR="0" wp14:anchorId="07DD6EE9" wp14:editId="2B35A338">
            <wp:extent cx="3387173" cy="3829616"/>
            <wp:effectExtent l="0" t="0" r="3810" b="6350"/>
            <wp:docPr id="11" name="Picture 11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, waterfall 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42013" cy="3891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FACD6" w14:textId="017092FA" w:rsidR="0081218C" w:rsidRPr="0081218C" w:rsidRDefault="0081218C">
      <w:pPr>
        <w:rPr>
          <w:i/>
          <w:iCs/>
          <w:u w:val="single"/>
          <w:lang w:val="en-US"/>
        </w:rPr>
      </w:pPr>
    </w:p>
    <w:sectPr w:rsidR="0081218C" w:rsidRPr="00812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18C"/>
    <w:rsid w:val="00020362"/>
    <w:rsid w:val="00041B90"/>
    <w:rsid w:val="00053541"/>
    <w:rsid w:val="00066821"/>
    <w:rsid w:val="00066C2E"/>
    <w:rsid w:val="0008018D"/>
    <w:rsid w:val="000A6D68"/>
    <w:rsid w:val="000D49A4"/>
    <w:rsid w:val="000E2EDB"/>
    <w:rsid w:val="000F2458"/>
    <w:rsid w:val="00103861"/>
    <w:rsid w:val="00125BFF"/>
    <w:rsid w:val="001A01E3"/>
    <w:rsid w:val="001B5393"/>
    <w:rsid w:val="001D164B"/>
    <w:rsid w:val="00216990"/>
    <w:rsid w:val="0022122E"/>
    <w:rsid w:val="002253DD"/>
    <w:rsid w:val="00273459"/>
    <w:rsid w:val="002C0B79"/>
    <w:rsid w:val="003911A8"/>
    <w:rsid w:val="003967D8"/>
    <w:rsid w:val="003F2CF9"/>
    <w:rsid w:val="00412318"/>
    <w:rsid w:val="00422B2F"/>
    <w:rsid w:val="00464CD7"/>
    <w:rsid w:val="0046606F"/>
    <w:rsid w:val="00482CC3"/>
    <w:rsid w:val="004F7E48"/>
    <w:rsid w:val="005659E4"/>
    <w:rsid w:val="005840E6"/>
    <w:rsid w:val="00594421"/>
    <w:rsid w:val="005E1D59"/>
    <w:rsid w:val="00602F5A"/>
    <w:rsid w:val="00650701"/>
    <w:rsid w:val="00663BDB"/>
    <w:rsid w:val="0066709E"/>
    <w:rsid w:val="006A5F23"/>
    <w:rsid w:val="006A6A5E"/>
    <w:rsid w:val="0077097A"/>
    <w:rsid w:val="007870DF"/>
    <w:rsid w:val="007A5263"/>
    <w:rsid w:val="007C3565"/>
    <w:rsid w:val="0081218C"/>
    <w:rsid w:val="00815C3A"/>
    <w:rsid w:val="00845FFE"/>
    <w:rsid w:val="00850FE2"/>
    <w:rsid w:val="00894115"/>
    <w:rsid w:val="008E7CE1"/>
    <w:rsid w:val="008F5622"/>
    <w:rsid w:val="0093406E"/>
    <w:rsid w:val="009456C2"/>
    <w:rsid w:val="00966CEE"/>
    <w:rsid w:val="009871F3"/>
    <w:rsid w:val="009B0A69"/>
    <w:rsid w:val="009C53C9"/>
    <w:rsid w:val="00A07545"/>
    <w:rsid w:val="00A177B8"/>
    <w:rsid w:val="00A20035"/>
    <w:rsid w:val="00A62405"/>
    <w:rsid w:val="00A87829"/>
    <w:rsid w:val="00A92E51"/>
    <w:rsid w:val="00AC0C6C"/>
    <w:rsid w:val="00AD0A87"/>
    <w:rsid w:val="00AD38C4"/>
    <w:rsid w:val="00AD583E"/>
    <w:rsid w:val="00AE2DCC"/>
    <w:rsid w:val="00AF1C5F"/>
    <w:rsid w:val="00B351AE"/>
    <w:rsid w:val="00B76CCC"/>
    <w:rsid w:val="00B82B9A"/>
    <w:rsid w:val="00B9303B"/>
    <w:rsid w:val="00BF13A6"/>
    <w:rsid w:val="00C15D26"/>
    <w:rsid w:val="00C730FB"/>
    <w:rsid w:val="00C92B9B"/>
    <w:rsid w:val="00CA18F0"/>
    <w:rsid w:val="00CA1944"/>
    <w:rsid w:val="00CA5DA6"/>
    <w:rsid w:val="00CB6651"/>
    <w:rsid w:val="00D04866"/>
    <w:rsid w:val="00D34C5B"/>
    <w:rsid w:val="00D4642F"/>
    <w:rsid w:val="00D56865"/>
    <w:rsid w:val="00E32FAA"/>
    <w:rsid w:val="00E33829"/>
    <w:rsid w:val="00E81FD4"/>
    <w:rsid w:val="00E82176"/>
    <w:rsid w:val="00EB5260"/>
    <w:rsid w:val="00ED5514"/>
    <w:rsid w:val="00EF3C51"/>
    <w:rsid w:val="00EF40F3"/>
    <w:rsid w:val="00F34D7B"/>
    <w:rsid w:val="00FA7AFB"/>
    <w:rsid w:val="00FB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A3F3C6"/>
  <w15:chartTrackingRefBased/>
  <w15:docId w15:val="{C4482DF3-5BFA-3A4A-AF4F-17B58AC26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ski, Olga</dc:creator>
  <cp:keywords/>
  <dc:description/>
  <cp:lastModifiedBy>Perski, Olga</cp:lastModifiedBy>
  <cp:revision>5</cp:revision>
  <dcterms:created xsi:type="dcterms:W3CDTF">2020-11-19T13:14:00Z</dcterms:created>
  <dcterms:modified xsi:type="dcterms:W3CDTF">2020-11-19T14:54:00Z</dcterms:modified>
</cp:coreProperties>
</file>